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page" w:horzAnchor="margin" w:tblpXSpec="center" w:tblpY="1771"/>
        <w:tblW w:w="1159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1"/>
        <w:gridCol w:w="1854"/>
        <w:gridCol w:w="1984"/>
        <w:gridCol w:w="1668"/>
        <w:gridCol w:w="1452"/>
        <w:gridCol w:w="1154"/>
        <w:gridCol w:w="1397"/>
        <w:gridCol w:w="1255"/>
      </w:tblGrid>
      <w:tr w:rsidR="00ED7E84" w:rsidRPr="00FF3033" w14:paraId="086C7F11" w14:textId="77777777" w:rsidTr="007A6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</w:tcPr>
          <w:p w14:paraId="227E6174" w14:textId="77777777" w:rsidR="00ED7E84" w:rsidRPr="00232D15" w:rsidRDefault="00ED7E84" w:rsidP="007A64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232D15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pp_ID</w:t>
            </w:r>
            <w:proofErr w:type="spellEnd"/>
          </w:p>
        </w:tc>
        <w:tc>
          <w:tcPr>
            <w:tcW w:w="1854" w:type="dxa"/>
            <w:shd w:val="clear" w:color="auto" w:fill="FFFFFF" w:themeFill="background1"/>
            <w:noWrap/>
            <w:hideMark/>
          </w:tcPr>
          <w:p w14:paraId="656D6772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</w:t>
            </w: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p_name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126651E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Thought diaries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29020E89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EF4610E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103C3446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Scheduling positive behaviors</w:t>
            </w: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0AE2144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Emotional expression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633F249D" w14:textId="77777777" w:rsidR="00ED7E84" w:rsidRPr="00FF3033" w:rsidRDefault="00ED7E84" w:rsidP="007A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Other</w:t>
            </w:r>
          </w:p>
        </w:tc>
      </w:tr>
      <w:tr w:rsidR="00ED7E84" w:rsidRPr="00FF3033" w14:paraId="4ADD06B5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</w:tcPr>
          <w:p w14:paraId="45537575" w14:textId="77777777" w:rsidR="00ED7E84" w:rsidRPr="00FF3033" w:rsidRDefault="00ED7E84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FFFFFF" w:themeFill="background1"/>
            <w:noWrap/>
          </w:tcPr>
          <w:p w14:paraId="2DCDF1E1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</w:tcPr>
          <w:p w14:paraId="50C51F8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</w:tcPr>
          <w:p w14:paraId="355843C2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</w:tcPr>
          <w:p w14:paraId="162C33A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</w:tcPr>
          <w:p w14:paraId="38C68721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</w:tcPr>
          <w:p w14:paraId="333AC15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701759C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5FC91176" w14:textId="77777777" w:rsidTr="007A64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1C5723B3" w14:textId="1A00F8A3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56014A9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Aware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0A9858E8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1197770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7ABE0A9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67A9A59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2425E3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724F49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C68AB97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3FAFC165" w14:textId="382D0FD9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549B1E4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Breathe Easy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DE45FE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1D410FC5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406B80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breathing guidance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0CEDEF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4B4CEF0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617A5055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0F57EA13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468B8A1C" w14:textId="565BB610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723E2E3C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BT Thought Record Diary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6809A5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1EAF21FB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FB74A23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5A4042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303FDAB5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1CB60E8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F298DCC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3ABB81A4" w14:textId="6D741237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66946E5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ognitive Diary CBT Self-Help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4FD1A29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3858890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78D8E2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C9392B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5470257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6D59F56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2FA7965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6831A94B" w14:textId="6DCE2E9E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54388873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epression CBT Self-Help Guide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17D7745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3F96781B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personalized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0A8A897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FC9468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67A41CE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1DF6DFF5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6C73D153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7E0FE4CA" w14:textId="495DE8BC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2C9161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epressive and sad wallpaper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760473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0399F0CA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3B7320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660601D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0F80844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consuming art-based materials)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505F20A2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19493E89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32323B43" w14:textId="49E43B99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C185893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isappointment Quotes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D0AD412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03769A1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78035A18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33A44BD2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40FD8FEE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consuming art-based materials)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5A8772B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1DED1B0C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29F0D601" w14:textId="4140063F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174E9BB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Fight Depression Naturally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DB95E0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0B5A020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170B755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2DA1856A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2888022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04C8944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43C17D0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2C335821" w14:textId="49C94664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8C8A961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ypnosis for Anxiety, Stress Relief &amp; Depression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516BB5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641DCEEC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698172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3BD8185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481EAE4C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5C117180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hypnosis)</w:t>
            </w:r>
          </w:p>
        </w:tc>
      </w:tr>
      <w:tr w:rsidR="00ED7E84" w:rsidRPr="00FF3033" w14:paraId="2D1F70A5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306A5803" w14:textId="5CC03DE5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7ABF2F92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InnerHour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Self Help for Anxiety &amp; Depression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1390F4F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3B137EFA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75FB1A5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3D2DFCBB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2845614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08B1EEB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C4D005E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2A312A15" w14:textId="2F7FCDC3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3B282DB0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Lonely Wallpaper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0F6D8C69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78B058F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0518D6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3AAF040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FCFB1CB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consuming art-based materials)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5DE4C45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6AA274FC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2113E9EC" w14:textId="56C3299F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1401B90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indCare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: mental well-being analytics made easy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125426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2D70331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465E25C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13A9C2C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2A33B7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B2C396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4BE51A56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756EE8A5" w14:textId="73CC63E2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3AE000D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Kit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Mood Improvement Tools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E8E397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713F448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334AEA9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371D451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8F13A7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595C7AE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5FC0EFF2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2F302438" w14:textId="6FF1CCB9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64EA3D0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path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Depression &amp; Anxiety Test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09350B38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52FC219C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personalized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DA2355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2E5120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68F0DAE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B0A934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1E764941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07C1F926" w14:textId="5CCEA704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377FDF4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space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FA6652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6D83CE1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7485BC9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9A0D94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3ABC4C5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64C96D63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2C7D4266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3AE517BC" w14:textId="5C12378F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01CC47F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Tools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Depression Aid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14F178D8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0EB5AD1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ABE4C28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217C7D9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3FEAC24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2C2BEF0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777246FA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5C6903A4" w14:textId="134A1AB3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3BD9A72" w14:textId="6D1FD739" w:rsidR="00ED7E84" w:rsidRPr="00FF3033" w:rsidRDefault="00F42840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704CD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We are </w:t>
            </w:r>
            <w:bookmarkStart w:id="0" w:name="_GoBack"/>
            <w:bookmarkEnd w:id="0"/>
            <w:r w:rsidRPr="00F704CD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re - our support network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BDAE885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78171FB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A29854E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15EBCDB1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123EB64D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online support groups)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0AE467E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49D31A1A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7619EB04" w14:textId="7BDBF458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5B59DE9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Relieve Depression </w:t>
            </w: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lastRenderedPageBreak/>
              <w:t>Hypnosis - Mood &amp; Anxiety Help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1BCC3C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61AFBEB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E33BA3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117B73A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48106C77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391DDDCF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hypnosis)</w:t>
            </w:r>
          </w:p>
        </w:tc>
      </w:tr>
      <w:tr w:rsidR="00ED7E84" w:rsidRPr="00FF3033" w14:paraId="29501608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429D315C" w14:textId="240F6073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237B6F10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SuperBetter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51608E15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00378A3C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DBEC1A9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A18747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2739F6FE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5C5335B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3D1F6DC5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006A0102" w14:textId="7EEA7F2C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7DB563D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alkLife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32C53A0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5350FD6E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51756B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B6606E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242327F4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online support groups)</w:t>
            </w: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3C08E4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536FF556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79C30417" w14:textId="46E91A34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4980EB4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hinkUp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: Positive Affirmations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71CEE59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294BF502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2030519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28E772D7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522D6504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32892C29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positive affirmation)</w:t>
            </w:r>
          </w:p>
        </w:tc>
      </w:tr>
      <w:tr w:rsidR="00ED7E84" w:rsidRPr="00FF3033" w14:paraId="088EB79E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0923D949" w14:textId="742919A9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3F536E5B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What's Up? - Mental Health App  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EBD72AB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44E5139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eneric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32E53DD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grounding techniques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4354195B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0C5D8A42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B8DC36A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581DDDEF" w14:textId="77777777" w:rsidTr="007A64C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6626D07C" w14:textId="2B7DA9C2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7A1905B3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Wysa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: stress, depression &amp; anxiety therapy </w:t>
            </w: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hatbot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CFCB05F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7506E83A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personalized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507F05C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3C9CB37E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629EB9D8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7E4C81D6" w14:textId="77777777" w:rsidR="00ED7E84" w:rsidRPr="00FF3033" w:rsidRDefault="00ED7E84" w:rsidP="007A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ED7E84" w:rsidRPr="00FF3033" w14:paraId="0A9E40DF" w14:textId="77777777" w:rsidTr="007A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FFFFFF" w:themeFill="background1"/>
            <w:vAlign w:val="center"/>
          </w:tcPr>
          <w:p w14:paraId="0CD808F2" w14:textId="390545D7" w:rsidR="00ED7E84" w:rsidRPr="00FF3033" w:rsidRDefault="00232D15" w:rsidP="007A64C0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A</w:t>
            </w:r>
            <w:r w:rsidR="00ED7E84" w:rsidRPr="00FF3033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14:paraId="56DBEDB3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ouper</w:t>
            </w:r>
            <w:proofErr w:type="spellEnd"/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Anxiety &amp; Depression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4E3AD84C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adaptive template)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bottom"/>
            <w:hideMark/>
          </w:tcPr>
          <w:p w14:paraId="4288C782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personalized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145A8F49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FF3033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es (meditation)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bottom"/>
            <w:hideMark/>
          </w:tcPr>
          <w:p w14:paraId="71379AD0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noWrap/>
            <w:vAlign w:val="bottom"/>
            <w:hideMark/>
          </w:tcPr>
          <w:p w14:paraId="7D3B1FB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FFFFFF" w:themeFill="background1"/>
            <w:vAlign w:val="bottom"/>
          </w:tcPr>
          <w:p w14:paraId="603C7696" w14:textId="77777777" w:rsidR="00ED7E84" w:rsidRPr="00FF3033" w:rsidRDefault="00ED7E84" w:rsidP="007A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</w:tbl>
    <w:p w14:paraId="220D1E53" w14:textId="045AC32D" w:rsidR="00007065" w:rsidRPr="00141B0E" w:rsidRDefault="00007065" w:rsidP="00007065"/>
    <w:p w14:paraId="5A6AA9CB" w14:textId="3EF4C314" w:rsidR="0071770B" w:rsidRPr="00FF3033" w:rsidRDefault="0071770B" w:rsidP="00007065">
      <w:pPr>
        <w:rPr>
          <w:rFonts w:ascii="Cambria" w:eastAsia="Times New Roman" w:hAnsi="Cambria" w:cs="Calibri"/>
          <w:bCs/>
          <w:color w:val="000000"/>
          <w:sz w:val="20"/>
          <w:szCs w:val="20"/>
        </w:rPr>
      </w:pPr>
    </w:p>
    <w:sectPr w:rsidR="0071770B" w:rsidRPr="00FF3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NDOxMDOyNDAzNLJQ0lEKTi0uzszPAykwNK8FAEd5K2otAAAA"/>
  </w:docVars>
  <w:rsids>
    <w:rsidRoot w:val="00A3786A"/>
    <w:rsid w:val="00007065"/>
    <w:rsid w:val="00007D03"/>
    <w:rsid w:val="000218DE"/>
    <w:rsid w:val="00030551"/>
    <w:rsid w:val="00037A74"/>
    <w:rsid w:val="00037FF2"/>
    <w:rsid w:val="0005204B"/>
    <w:rsid w:val="00070D00"/>
    <w:rsid w:val="00071DF8"/>
    <w:rsid w:val="00076556"/>
    <w:rsid w:val="00076A71"/>
    <w:rsid w:val="0008698A"/>
    <w:rsid w:val="00094896"/>
    <w:rsid w:val="00096A15"/>
    <w:rsid w:val="000A70D6"/>
    <w:rsid w:val="000C0133"/>
    <w:rsid w:val="00107C2E"/>
    <w:rsid w:val="00132364"/>
    <w:rsid w:val="0014226F"/>
    <w:rsid w:val="001520A1"/>
    <w:rsid w:val="00152576"/>
    <w:rsid w:val="00191924"/>
    <w:rsid w:val="00196B3B"/>
    <w:rsid w:val="001A05B3"/>
    <w:rsid w:val="001A2615"/>
    <w:rsid w:val="001C3C09"/>
    <w:rsid w:val="001D10AE"/>
    <w:rsid w:val="00206388"/>
    <w:rsid w:val="00206502"/>
    <w:rsid w:val="00213673"/>
    <w:rsid w:val="00214B40"/>
    <w:rsid w:val="0023280E"/>
    <w:rsid w:val="00232D15"/>
    <w:rsid w:val="002411BD"/>
    <w:rsid w:val="002605F3"/>
    <w:rsid w:val="00285025"/>
    <w:rsid w:val="002B2F6E"/>
    <w:rsid w:val="002B77D5"/>
    <w:rsid w:val="002C6448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73E5B"/>
    <w:rsid w:val="003928DE"/>
    <w:rsid w:val="003973AC"/>
    <w:rsid w:val="003A3365"/>
    <w:rsid w:val="003A733F"/>
    <w:rsid w:val="003B0DF8"/>
    <w:rsid w:val="003B27DD"/>
    <w:rsid w:val="003C153A"/>
    <w:rsid w:val="003D5375"/>
    <w:rsid w:val="003F0301"/>
    <w:rsid w:val="003F252F"/>
    <w:rsid w:val="00406EA3"/>
    <w:rsid w:val="00420DCC"/>
    <w:rsid w:val="00424EA6"/>
    <w:rsid w:val="004415E5"/>
    <w:rsid w:val="00451ACE"/>
    <w:rsid w:val="00477F4E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07FE"/>
    <w:rsid w:val="00513FDA"/>
    <w:rsid w:val="00515897"/>
    <w:rsid w:val="00524D72"/>
    <w:rsid w:val="00530038"/>
    <w:rsid w:val="00540483"/>
    <w:rsid w:val="00541F75"/>
    <w:rsid w:val="00557BB0"/>
    <w:rsid w:val="005755AD"/>
    <w:rsid w:val="005773AA"/>
    <w:rsid w:val="005A02D2"/>
    <w:rsid w:val="005A0F2C"/>
    <w:rsid w:val="005A11A0"/>
    <w:rsid w:val="005A24E5"/>
    <w:rsid w:val="005B35BE"/>
    <w:rsid w:val="005B4A90"/>
    <w:rsid w:val="005B629A"/>
    <w:rsid w:val="005D05C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C1295"/>
    <w:rsid w:val="006C2F82"/>
    <w:rsid w:val="006C6D59"/>
    <w:rsid w:val="00701ACF"/>
    <w:rsid w:val="007057F4"/>
    <w:rsid w:val="00706DC1"/>
    <w:rsid w:val="0071770B"/>
    <w:rsid w:val="00722248"/>
    <w:rsid w:val="00722C3A"/>
    <w:rsid w:val="00722F92"/>
    <w:rsid w:val="00724039"/>
    <w:rsid w:val="00731A59"/>
    <w:rsid w:val="007528E1"/>
    <w:rsid w:val="007603DB"/>
    <w:rsid w:val="00762374"/>
    <w:rsid w:val="00767F0A"/>
    <w:rsid w:val="007750D1"/>
    <w:rsid w:val="007765CE"/>
    <w:rsid w:val="00790000"/>
    <w:rsid w:val="00791F8E"/>
    <w:rsid w:val="007A64C0"/>
    <w:rsid w:val="007B1E2F"/>
    <w:rsid w:val="007B3BE6"/>
    <w:rsid w:val="007C715D"/>
    <w:rsid w:val="007F2BF5"/>
    <w:rsid w:val="008437D1"/>
    <w:rsid w:val="00864852"/>
    <w:rsid w:val="008670BB"/>
    <w:rsid w:val="00870464"/>
    <w:rsid w:val="008755D9"/>
    <w:rsid w:val="008764AA"/>
    <w:rsid w:val="008A0F4C"/>
    <w:rsid w:val="008B46B6"/>
    <w:rsid w:val="008B48A7"/>
    <w:rsid w:val="008B63FC"/>
    <w:rsid w:val="008D3E9F"/>
    <w:rsid w:val="008F63BB"/>
    <w:rsid w:val="00900035"/>
    <w:rsid w:val="0090221B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94E0E"/>
    <w:rsid w:val="009A4AA5"/>
    <w:rsid w:val="009B2639"/>
    <w:rsid w:val="009B63D0"/>
    <w:rsid w:val="009B6879"/>
    <w:rsid w:val="009C53A1"/>
    <w:rsid w:val="009C5920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7560A"/>
    <w:rsid w:val="00A81C9D"/>
    <w:rsid w:val="00AA09CF"/>
    <w:rsid w:val="00AA0B58"/>
    <w:rsid w:val="00AB72C9"/>
    <w:rsid w:val="00AC0484"/>
    <w:rsid w:val="00AC3D29"/>
    <w:rsid w:val="00AC6913"/>
    <w:rsid w:val="00AE005F"/>
    <w:rsid w:val="00AE4CC3"/>
    <w:rsid w:val="00AE7CBC"/>
    <w:rsid w:val="00AF7F72"/>
    <w:rsid w:val="00B130E5"/>
    <w:rsid w:val="00B237DD"/>
    <w:rsid w:val="00B43296"/>
    <w:rsid w:val="00B4482F"/>
    <w:rsid w:val="00B51DC3"/>
    <w:rsid w:val="00B603F8"/>
    <w:rsid w:val="00B6406A"/>
    <w:rsid w:val="00B7651A"/>
    <w:rsid w:val="00B948FE"/>
    <w:rsid w:val="00BA1BFE"/>
    <w:rsid w:val="00BB6DC8"/>
    <w:rsid w:val="00BC13CB"/>
    <w:rsid w:val="00BC36A8"/>
    <w:rsid w:val="00BD390B"/>
    <w:rsid w:val="00BD481C"/>
    <w:rsid w:val="00BF1209"/>
    <w:rsid w:val="00C17E3A"/>
    <w:rsid w:val="00C21270"/>
    <w:rsid w:val="00C306F5"/>
    <w:rsid w:val="00C456E6"/>
    <w:rsid w:val="00C45A80"/>
    <w:rsid w:val="00C56211"/>
    <w:rsid w:val="00C840AA"/>
    <w:rsid w:val="00C9023A"/>
    <w:rsid w:val="00CB557E"/>
    <w:rsid w:val="00CC52FE"/>
    <w:rsid w:val="00CC5FD4"/>
    <w:rsid w:val="00CD72EB"/>
    <w:rsid w:val="00CE66C0"/>
    <w:rsid w:val="00CF0511"/>
    <w:rsid w:val="00CF6CCD"/>
    <w:rsid w:val="00D02829"/>
    <w:rsid w:val="00D11250"/>
    <w:rsid w:val="00D16198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2C2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30FE"/>
    <w:rsid w:val="00E83E9E"/>
    <w:rsid w:val="00E85A59"/>
    <w:rsid w:val="00E9190B"/>
    <w:rsid w:val="00E91BEC"/>
    <w:rsid w:val="00EA18F4"/>
    <w:rsid w:val="00EA4FB4"/>
    <w:rsid w:val="00EB6E35"/>
    <w:rsid w:val="00EC32B3"/>
    <w:rsid w:val="00ED0BE8"/>
    <w:rsid w:val="00ED7E84"/>
    <w:rsid w:val="00EE068D"/>
    <w:rsid w:val="00EE6240"/>
    <w:rsid w:val="00EF57C1"/>
    <w:rsid w:val="00EF5BB5"/>
    <w:rsid w:val="00F05D4A"/>
    <w:rsid w:val="00F255AE"/>
    <w:rsid w:val="00F361D8"/>
    <w:rsid w:val="00F42314"/>
    <w:rsid w:val="00F42840"/>
    <w:rsid w:val="00F44404"/>
    <w:rsid w:val="00F537A6"/>
    <w:rsid w:val="00F55EE2"/>
    <w:rsid w:val="00F63A18"/>
    <w:rsid w:val="00F6600B"/>
    <w:rsid w:val="00F704CD"/>
    <w:rsid w:val="00F81E81"/>
    <w:rsid w:val="00F821FD"/>
    <w:rsid w:val="00F824BC"/>
    <w:rsid w:val="00FB5C65"/>
    <w:rsid w:val="00FD5790"/>
    <w:rsid w:val="00FE1DBB"/>
    <w:rsid w:val="00FF3033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656CB10-6E67-42AF-813E-591A555E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1">
    <w:name w:val="Plain Table 1"/>
    <w:basedOn w:val="TableNormal"/>
    <w:uiPriority w:val="41"/>
    <w:rsid w:val="00557B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A55F54-5FD8-44D5-B6B3-ED862860D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Qu, Chengcheng (quc3)</cp:lastModifiedBy>
  <cp:revision>4</cp:revision>
  <dcterms:created xsi:type="dcterms:W3CDTF">2019-11-22T11:12:00Z</dcterms:created>
  <dcterms:modified xsi:type="dcterms:W3CDTF">2019-11-22T11:12:00Z</dcterms:modified>
</cp:coreProperties>
</file>